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774" w:hanging="0"/>
        <w:jc w:val="both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Additional file 2</w:t>
      </w:r>
    </w:p>
    <w:p>
      <w:pPr>
        <w:pStyle w:val="Normal"/>
        <w:ind w:right="-1774" w:hanging="0"/>
        <w:jc w:val="both"/>
        <w:rPr>
          <w:rFonts w:cs="Arial"/>
          <w:b/>
          <w:b/>
          <w:sz w:val="28"/>
          <w:szCs w:val="20"/>
        </w:rPr>
      </w:pPr>
      <w:r>
        <w:rPr>
          <w:rFonts w:cs="Arial"/>
          <w:b/>
          <w:sz w:val="28"/>
          <w:szCs w:val="20"/>
        </w:rPr>
      </w:r>
    </w:p>
    <w:p>
      <w:pPr>
        <w:pStyle w:val="Normal"/>
        <w:ind w:right="-1774" w:hanging="0"/>
        <w:jc w:val="both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ind w:right="-1774" w:hanging="0"/>
        <w:jc w:val="both"/>
        <w:rPr>
          <w:rFonts w:eastAsia="Calibri" w:cs="AdvStone;Times New Roman"/>
          <w:szCs w:val="18"/>
          <w:lang w:val="en-AU" w:eastAsia="en-AU"/>
        </w:rPr>
      </w:pPr>
      <w:r>
        <w:rPr>
          <w:rFonts w:cs="Arial"/>
          <w:b/>
          <w:szCs w:val="20"/>
        </w:rPr>
        <w:t xml:space="preserve">Table 1 – </w:t>
      </w:r>
      <w:r>
        <w:rPr>
          <w:rFonts w:cs="Arial"/>
          <w:szCs w:val="20"/>
        </w:rPr>
        <w:t>Immunohistochemistry results</w:t>
      </w:r>
    </w:p>
    <w:p>
      <w:pPr>
        <w:pStyle w:val="Normal"/>
        <w:rPr>
          <w:rFonts w:eastAsia="Calibri" w:cs="AdvStone;Times New Roman"/>
          <w:szCs w:val="18"/>
          <w:lang w:val="en-AU" w:eastAsia="en-AU"/>
        </w:rPr>
      </w:pPr>
      <w:r>
        <w:rPr>
          <w:rFonts w:eastAsia="Calibri" w:cs="AdvStone;Times New Roman"/>
          <w:szCs w:val="18"/>
          <w:lang w:val="en-AU" w:eastAsia="en-AU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1829"/>
        <w:gridCol w:w="1998"/>
        <w:gridCol w:w="1985"/>
      </w:tblGrid>
      <w:tr>
        <w:trPr>
          <w:trHeight w:val="86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 xml:space="preserve">Primary breast 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tumor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N/T (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Matched brain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metastases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N/T (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Unmatched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 xml:space="preserve">brain metastases 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N/T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Non-breast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brain metastases</w:t>
            </w:r>
          </w:p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N/T (%)</w:t>
            </w:r>
          </w:p>
          <w:p>
            <w:pPr>
              <w:pStyle w:val="Normal"/>
              <w:ind w:right="-1774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>
                <w:b/>
              </w:rPr>
              <w:t>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5/37(40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5/37 (40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4/21 (2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>
                <w:b/>
              </w:rPr>
              <w:t>P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 xml:space="preserve">9/37 (24%)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9/37 (24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1 (1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HER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7/34 (20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7/35 (19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4 (2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Triple negativ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9/29(56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0/35(48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0/22(4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K5/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9/26 (34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9/26 (34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/16 (1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K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5/35 (42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6/36 (44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8/16 (5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K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6 (19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6 (19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16 (3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EGF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6/26 (23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6/26 (23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3/16 (1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9/11 (81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 xml:space="preserve">0/26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0/2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/15 (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S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6/26 (23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6/26 (23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/15 (1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Basal-lik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0/37 (54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1/35 (60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1/22 (5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D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0 (25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74" w:hanging="0"/>
              <w:rPr/>
            </w:pPr>
            <w:r>
              <w:rPr/>
              <w:t xml:space="preserve"> </w:t>
            </w:r>
            <w:r>
              <w:rPr/>
              <w:t>13/20 (65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74" w:hanging="0"/>
              <w:rPr/>
            </w:pPr>
            <w:r>
              <w:rPr/>
              <w:t>10/22 (4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D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2 (22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/22 (9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3/22 (1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bookmarkStart w:id="0" w:name="OLE_LINK4"/>
            <w:bookmarkStart w:id="1" w:name="OLE_LINK3"/>
            <w:r>
              <w:rPr/>
              <w:t>NP</w:t>
            </w:r>
            <w:bookmarkEnd w:id="0"/>
            <w:bookmarkEnd w:id="1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D44</w:t>
            </w:r>
            <w:r>
              <w:rPr>
                <w:b/>
                <w:vertAlign w:val="superscript"/>
              </w:rPr>
              <w:t>+</w:t>
            </w:r>
            <w:r>
              <w:rPr>
                <w:b/>
              </w:rPr>
              <w:t>CD24</w:t>
            </w:r>
            <w:r>
              <w:rPr>
                <w:b/>
                <w:vertAlign w:val="superscript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0(25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1/20 (55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23" w:leader="none"/>
              </w:tabs>
              <w:ind w:left="90" w:right="-1774" w:hanging="0"/>
              <w:rPr/>
            </w:pPr>
            <w:r>
              <w:rPr/>
              <w:t>10/22(45%)</w:t>
              <w:tab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6/26 (61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9/26 (73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4/20 (7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KI-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lang w:val="en-AU"/>
              </w:rPr>
            </w:pPr>
            <w:r>
              <w:rPr/>
              <w:t>19/37(51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/37 (86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/21 (8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K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4/26 (92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4/26 (92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5/15 (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CK8/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4/26 (53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4/26 (53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5/15 (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E-cadher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9/26 (73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9/23 (82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color w:val="000000"/>
              </w:rPr>
            </w:pPr>
            <w:r>
              <w:rPr>
                <w:color w:val="000000"/>
              </w:rPr>
              <w:t>18/18 (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HER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1/37 (29.7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2/37 (59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3/21 (6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HER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7/35(20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6/26 (23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5/24 (2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NP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hospho HER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>
                <w:lang w:val="en-AU"/>
              </w:rPr>
              <w:t>14/37 (38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4/37 (64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8/21 (8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0/11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hospho AK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lang w:val="en-AU"/>
              </w:rPr>
            </w:pPr>
            <w:r>
              <w:rPr>
                <w:lang w:val="en-AU"/>
              </w:rPr>
              <w:t>32/37 (86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32/37 (86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5/21 (7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74" w:hanging="0"/>
              <w:rPr/>
            </w:pPr>
            <w:r>
              <w:rPr/>
              <w:t xml:space="preserve"> </w:t>
            </w:r>
            <w:r>
              <w:rPr/>
              <w:t>11/11 (100%)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774" w:hanging="0"/>
              <w:rPr/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>Phospho ERK1/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>
                <w:lang w:val="en-AU"/>
              </w:rPr>
              <w:t>28/37 (75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/37 (97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20/21(9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11 (100%)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hospho JNK1/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>
                <w:lang w:val="en-AU"/>
              </w:rPr>
              <w:t>26/37 (70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4/37 </w:t>
            </w:r>
            <w:r>
              <w:rPr>
                <w:lang w:val="en-AU"/>
              </w:rPr>
              <w:t>(91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/>
              <w:t>19/21 (9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1/11 (100%)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hospho  ERK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/>
            </w:pPr>
            <w:r>
              <w:rPr>
                <w:lang w:val="en-AU"/>
              </w:rPr>
              <w:t>29/37 (78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/37 (97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/21 (9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1/11 (100%)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p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lang w:val="en-AU"/>
              </w:rPr>
            </w:pPr>
            <w:r>
              <w:rPr>
                <w:lang w:val="en-AU"/>
              </w:rPr>
              <w:t>29/37</w:t>
            </w:r>
            <w:r>
              <w:rPr/>
              <w:t>(78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/37 (100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/21 (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11(100%)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GRB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lang w:val="en-AU"/>
              </w:rPr>
            </w:pPr>
            <w:r>
              <w:rPr>
                <w:lang w:val="en-AU"/>
              </w:rPr>
              <w:t>13/36 (36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/36 (44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22 (5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b/>
                <w:b/>
              </w:rPr>
            </w:pPr>
            <w:r>
              <w:rPr>
                <w:b/>
              </w:rPr>
              <w:t>HIF1-alf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" w:right="-1774" w:hanging="0"/>
              <w:rPr>
                <w:lang w:val="en-AU"/>
              </w:rPr>
            </w:pPr>
            <w:r>
              <w:rPr/>
              <w:t>9/37 (24%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/35(48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/16 (5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Legend:</w:t>
      </w:r>
      <w:r>
        <w:rPr/>
        <w:t xml:space="preserve"> N = number of tumor cases showing positivity; T = total number of cases assessable for the antibody specified; % = percentage of cases showing positivity; NP = not performed; A tumor was regarded as ‘basal’ if any of the following markers were positive (CK5/6, CK14, CK17, p63, SMA, EGFR,) in more than 10% of cells. Triple negative tumors were negative for ER, PR and HER2. CD44+/CD24- immunohistochemistry was assessed on serial sections and positivity was expression in &gt;10% cells. X</w:t>
      </w:r>
      <w:r>
        <w:rPr>
          <w:vertAlign w:val="superscript"/>
        </w:rPr>
        <w:t>2</w:t>
      </w:r>
      <w:r>
        <w:rPr/>
        <w:t xml:space="preserve"> test with Yates correction (95% confidence interval) showed significant differences between matched primaries and metastases as follow: phospho-Her3 p =0.046, phosphor-ERK1/2 p= 0.017, phosphor-ERK5 p=0.032, phosphor-JNK p= 0.037, p38 p=0.008, HER3 p=0.019, HIF1-alfa p=0.009 and CD44 p=0.026. GRB2 showed a trend p=0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bookmarkStart w:id="2" w:name="OLE_LINK6"/>
      <w:bookmarkStart w:id="3" w:name="OLE_LINK5"/>
      <w:bookmarkStart w:id="4" w:name="OLE_LINK2"/>
      <w:bookmarkStart w:id="5" w:name="OLE_LINK1"/>
      <w:r>
        <w:rPr>
          <w:b/>
        </w:rPr>
        <w:t xml:space="preserve"> </w:t>
      </w:r>
      <w:bookmarkEnd w:id="2"/>
      <w:bookmarkEnd w:id="3"/>
      <w:r>
        <w:rPr>
          <w:b/>
        </w:rPr>
        <w:t xml:space="preserve">Figure 1 - </w:t>
      </w:r>
      <w:bookmarkEnd w:id="4"/>
      <w:bookmarkEnd w:id="5"/>
      <w:r>
        <w:rPr/>
        <w:t>Scatter plots showing distribution of positivity for ER, phospho-HER3, phospho-ERK1/2 and phospho-ERK5 across matched and unmatched samples. Panel on left shows the correlation of immunohistochemical score between primary tumor (x-axis) and the matched metastasis (y-axis). The panel on the right shows the immunohistochemical score (y-axis) for each marker in individual unmatched metastases (x-axis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371600</wp:posOffset>
            </wp:positionH>
            <wp:positionV relativeFrom="paragraph">
              <wp:posOffset>11430</wp:posOffset>
            </wp:positionV>
            <wp:extent cx="3466465" cy="8257540"/>
            <wp:effectExtent l="0" t="0" r="0" b="0"/>
            <wp:wrapTight wrapText="bothSides">
              <wp:wrapPolygon edited="0">
                <wp:start x="-116" y="0"/>
                <wp:lineTo x="-116" y="21525"/>
                <wp:lineTo x="21602" y="21525"/>
                <wp:lineTo x="21602" y="0"/>
                <wp:lineTo x="-116" y="0"/>
              </wp:wrapPolygon>
            </wp:wrapTight>
            <wp:docPr id="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8257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  <w:r>
        <w:rPr>
          <w:b/>
        </w:rPr>
        <w:t xml:space="preserve">Figure 2: </w:t>
      </w:r>
      <w:r>
        <w:rPr/>
        <w:t>Principal component analysis using the 27 gene list from figure 2B showing good separation between brain metastases (red squares) and primaries (blue squares).</w:t>
      </w:r>
    </w:p>
    <w:p>
      <w:pPr>
        <w:pStyle w:val="Normal"/>
        <w:rPr>
          <w:b/>
          <w:b/>
        </w:rPr>
      </w:pPr>
      <w:r>
        <w:rPr>
          <w:b/>
          <w:lang w:val="en-AU" w:eastAsia="en-US"/>
        </w:rPr>
        <w:drawing>
          <wp:inline distT="0" distB="0" distL="0" distR="0">
            <wp:extent cx="3963670" cy="37788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89" t="-2" r="66251" b="67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AU" w:eastAsia="en-US"/>
        </w:rPr>
        <w:drawing>
          <wp:inline distT="0" distB="0" distL="0" distR="0">
            <wp:extent cx="3963670" cy="102425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33249" r="67522" b="52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102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highlight w:val="yellow"/>
        </w:rPr>
        <w:t>Table 2:</w:t>
      </w:r>
      <w:r>
        <w:rPr>
          <w:highlight w:val="yellow"/>
        </w:rPr>
        <w:t xml:space="preserve"> Somatic mutations in autopsy samples</w:t>
      </w:r>
    </w:p>
    <w:tbl>
      <w:tblPr>
        <w:tblW w:w="91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268"/>
        <w:gridCol w:w="992"/>
        <w:gridCol w:w="1559"/>
        <w:gridCol w:w="567"/>
        <w:gridCol w:w="851"/>
        <w:gridCol w:w="709"/>
        <w:gridCol w:w="610"/>
        <w:gridCol w:w="727"/>
      </w:tblGrid>
      <w:tr>
        <w:trPr>
          <w:trHeight w:val="315" w:hRule="atLeast"/>
        </w:trPr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Case ID#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Sit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GRADE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AU" w:eastAsia="en-AU"/>
              </w:rPr>
              <w:t>EGFR</w:t>
            </w:r>
          </w:p>
        </w:tc>
        <w:tc>
          <w:tcPr>
            <w:tcW w:w="2046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AU" w:eastAsia="en-AU"/>
              </w:rPr>
              <w:t>PIK3CA</w:t>
            </w:r>
          </w:p>
        </w:tc>
      </w:tr>
      <w:tr>
        <w:trPr>
          <w:trHeight w:val="585" w:hRule="atLeast"/>
        </w:trPr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Mutation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MAP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Mutation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MAP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eas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ain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Lung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Mediastinal lymph node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Adrenal gland</w:t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6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ain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H1047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I, S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57.6%</w:t>
            </w:r>
          </w:p>
        </w:tc>
      </w:tr>
      <w:tr>
        <w:trPr>
          <w:trHeight w:val="36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Liver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H1047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I,Y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54.9%</w:t>
            </w:r>
          </w:p>
        </w:tc>
      </w:tr>
      <w:tr>
        <w:trPr>
          <w:trHeight w:val="36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east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H1047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I,Y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54.7%</w:t>
            </w:r>
          </w:p>
        </w:tc>
      </w:tr>
      <w:tr>
        <w:trPr>
          <w:trHeight w:val="36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Peritoneum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H1047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I,Y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65.0%</w:t>
            </w:r>
          </w:p>
        </w:tc>
      </w:tr>
      <w:tr>
        <w:trPr>
          <w:trHeight w:val="37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Lun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H1047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I,Y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53.1%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Axillary lymph node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east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Adrenal gland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Lung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86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Ovary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ain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ain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east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6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Liver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E746_A750del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O, I,A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12.7%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R38H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  <w:lang w:val="en-AU" w:eastAsia="en-AU"/>
              </w:rPr>
              <w:t>X, Y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20.7%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Brain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3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Axillary lymph nod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86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Lymph node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H773_V774insNPH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AU" w:eastAsia="en-AU"/>
              </w:rPr>
              <w:t>NVP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27.4%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Pituitary/hypothalamus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Pleura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 xml:space="preserve">Breast </w:t>
            </w:r>
          </w:p>
        </w:tc>
        <w:tc>
          <w:tcPr>
            <w:tcW w:w="992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6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Pancrea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62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MAP = Mutant Allele Proportion estimated by OncoCar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6252" w:type="dxa"/>
            <w:gridSpan w:val="5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  <w:t>NVP = no validation possible because no DNA remain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</w:tr>
      <w:tr>
        <w:trPr>
          <w:trHeight w:val="645" w:hRule="atLeast"/>
        </w:trPr>
        <w:tc>
          <w:tcPr>
            <w:tcW w:w="9149" w:type="dxa"/>
            <w:gridSpan w:val="9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 xml:space="preserve">O = validated by repeat OncoCarta analysis using a subset of assays that included primers for EGFR G719S, D770_N771insG, and E746_A750del mutations </w:t>
            </w:r>
          </w:p>
          <w:p>
            <w:pPr>
              <w:pStyle w:val="Normal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S =</w:t>
            </w: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cs="Calibri" w:ascii="Calibri" w:hAnsi="Calibri"/>
                <w:lang w:val="en-AU" w:eastAsia="en-AU"/>
              </w:rPr>
              <w:t>validated by sequencing</w:t>
            </w:r>
          </w:p>
          <w:p>
            <w:pPr>
              <w:pStyle w:val="Normal"/>
              <w:rPr>
                <w:rFonts w:ascii="Calibri" w:hAnsi="Calibri" w:cs="Calibri"/>
                <w:lang w:val="en-AU" w:eastAsia="en-AU"/>
              </w:rPr>
            </w:pPr>
            <w:r>
              <w:rPr>
                <w:rFonts w:cs="Calibri" w:ascii="Calibri" w:hAnsi="Calibri"/>
                <w:lang w:val="en-AU" w:eastAsia="en-AU"/>
              </w:rPr>
              <w:t>A =</w:t>
            </w:r>
            <w:r>
              <w:rPr>
                <w:rFonts w:cs="Calibri" w:ascii="Calibri" w:hAnsi="Calibri"/>
                <w:sz w:val="20"/>
                <w:szCs w:val="20"/>
                <w:lang w:val="en-AU" w:eastAsia="en-AU"/>
              </w:rPr>
              <w:t xml:space="preserve"> </w:t>
            </w:r>
            <w:r>
              <w:rPr>
                <w:rFonts w:cs="Calibri" w:ascii="Calibri" w:hAnsi="Calibri"/>
                <w:lang w:val="en-AU" w:eastAsia="en-AU"/>
              </w:rPr>
              <w:t>validated by immunohistochemistry using a mutation-specific antibody</w:t>
            </w:r>
          </w:p>
        </w:tc>
      </w:tr>
      <w:tr>
        <w:trPr>
          <w:trHeight w:val="315" w:hRule="atLeast"/>
        </w:trPr>
        <w:tc>
          <w:tcPr>
            <w:tcW w:w="7103" w:type="dxa"/>
            <w:gridSpan w:val="6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  <w:t>I = validated by iPLEX using diferent primers from the OncoCarta ass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4126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  <w:t>X = iPLEX didn't work for this samp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5685" w:type="dxa"/>
            <w:gridSpan w:val="4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  <w:t>Y = Sequencing did not work for this sample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AU" w:eastAsia="en-AU"/>
              </w:rPr>
            </w:pPr>
            <w:r>
              <w:rPr>
                <w:rFonts w:cs="Calibri" w:ascii="Calibri" w:hAnsi="Calibri"/>
                <w:color w:val="000000"/>
                <w:lang w:val="en-AU" w:eastAsia="en-AU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3</w:t>
      </w:r>
      <w:r>
        <w:rPr/>
        <w:t>: RT-PCR and DASL assay for HER receptors genes and HIF1-alfa summa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6329045" cy="44735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6543040" cy="463232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040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type w:val="nextPage"/>
      <w:pgSz w:w="11906" w:h="16838"/>
      <w:pgMar w:left="1440" w:right="1440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3:43:00Z</dcterms:created>
  <dc:creator>UQ</dc:creator>
  <dc:description/>
  <cp:keywords/>
  <dc:language>en-US</dc:language>
  <cp:lastModifiedBy>UQ</cp:lastModifiedBy>
  <cp:lastPrinted>2010-06-07T14:54:00Z</cp:lastPrinted>
  <dcterms:modified xsi:type="dcterms:W3CDTF">2010-07-01T05:18:00Z</dcterms:modified>
  <cp:revision>4</cp:revision>
  <dc:subject/>
  <dc:title/>
</cp:coreProperties>
</file>